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F458C9" w14:textId="724EDDBA" w:rsidR="00BB1D9D" w:rsidRPr="00923A55" w:rsidRDefault="00A80420">
      <w:pPr>
        <w:rPr>
          <w:rFonts w:ascii="Arial" w:hAnsi="Arial" w:cs="Arial"/>
          <w:b/>
          <w:bCs/>
        </w:rPr>
      </w:pPr>
      <w:bookmarkStart w:id="0" w:name="_GoBack"/>
      <w:bookmarkEnd w:id="0"/>
      <w:r w:rsidRPr="00923A55">
        <w:rPr>
          <w:rFonts w:ascii="Arial" w:hAnsi="Arial" w:cs="Arial"/>
          <w:b/>
          <w:bCs/>
        </w:rPr>
        <w:t>S</w:t>
      </w:r>
      <w:r w:rsidR="00870169">
        <w:rPr>
          <w:rFonts w:ascii="Arial" w:hAnsi="Arial" w:cs="Arial"/>
          <w:b/>
          <w:bCs/>
        </w:rPr>
        <w:t>2</w:t>
      </w:r>
      <w:r w:rsidRPr="00923A55">
        <w:rPr>
          <w:rFonts w:ascii="Arial" w:hAnsi="Arial" w:cs="Arial"/>
          <w:b/>
          <w:bCs/>
        </w:rPr>
        <w:t xml:space="preserve"> </w:t>
      </w:r>
      <w:r w:rsidR="00BB1D9D" w:rsidRPr="00923A55">
        <w:rPr>
          <w:rFonts w:ascii="Arial" w:hAnsi="Arial" w:cs="Arial"/>
          <w:b/>
          <w:bCs/>
        </w:rPr>
        <w:t>Table. Logistic regression</w:t>
      </w:r>
      <w:r w:rsidR="0027181A" w:rsidRPr="00923A55">
        <w:rPr>
          <w:rFonts w:ascii="Arial" w:hAnsi="Arial" w:cs="Arial"/>
          <w:b/>
          <w:bCs/>
        </w:rPr>
        <w:t xml:space="preserve"> </w:t>
      </w:r>
      <w:r w:rsidR="009C01CB" w:rsidRPr="00923A55">
        <w:rPr>
          <w:rFonts w:ascii="Arial" w:hAnsi="Arial" w:cs="Arial"/>
          <w:b/>
          <w:bCs/>
        </w:rPr>
        <w:t>of disposition outcomes.</w:t>
      </w:r>
    </w:p>
    <w:p w14:paraId="6591F5C2" w14:textId="77777777" w:rsidR="0027181A" w:rsidRPr="00923A55" w:rsidRDefault="0027181A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1440"/>
        <w:gridCol w:w="990"/>
        <w:gridCol w:w="990"/>
        <w:gridCol w:w="1350"/>
        <w:gridCol w:w="990"/>
        <w:gridCol w:w="1049"/>
        <w:gridCol w:w="1106"/>
      </w:tblGrid>
      <w:tr w:rsidR="00A80420" w:rsidRPr="00923A55" w14:paraId="3BDFE4B1" w14:textId="77777777" w:rsidTr="00D6748F">
        <w:tc>
          <w:tcPr>
            <w:tcW w:w="1435" w:type="dxa"/>
          </w:tcPr>
          <w:p w14:paraId="094E1D97" w14:textId="77777777" w:rsidR="00BB1D9D" w:rsidRPr="00923A55" w:rsidRDefault="00BB1D9D" w:rsidP="00BB1D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7EBA8BC" w14:textId="77777777" w:rsidR="00BB1D9D" w:rsidRPr="00923A55" w:rsidRDefault="00BB1D9D" w:rsidP="00BB1D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3A55">
              <w:rPr>
                <w:rFonts w:ascii="Arial" w:hAnsi="Arial" w:cs="Arial"/>
                <w:b/>
                <w:bCs/>
                <w:sz w:val="20"/>
                <w:szCs w:val="20"/>
              </w:rPr>
              <w:t>Discharged home</w:t>
            </w:r>
          </w:p>
          <w:p w14:paraId="14D1E5CD" w14:textId="1D4FAEB2" w:rsidR="00A80420" w:rsidRPr="00923A55" w:rsidRDefault="00A80420" w:rsidP="00BB1D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23A55">
              <w:rPr>
                <w:rFonts w:ascii="Arial" w:hAnsi="Arial" w:cs="Arial"/>
                <w:b/>
                <w:bCs/>
                <w:sz w:val="20"/>
                <w:szCs w:val="20"/>
              </w:rPr>
              <w:t>aOR</w:t>
            </w:r>
            <w:proofErr w:type="spellEnd"/>
            <w:r w:rsidRPr="00923A5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990" w:type="dxa"/>
          </w:tcPr>
          <w:p w14:paraId="18F8580E" w14:textId="77777777" w:rsidR="00BB1D9D" w:rsidRPr="00923A55" w:rsidRDefault="00BB1D9D" w:rsidP="00BB1D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3A55">
              <w:rPr>
                <w:rFonts w:ascii="Arial" w:hAnsi="Arial" w:cs="Arial"/>
                <w:b/>
                <w:bCs/>
                <w:sz w:val="20"/>
                <w:szCs w:val="20"/>
              </w:rPr>
              <w:t>Left AMA</w:t>
            </w:r>
          </w:p>
          <w:p w14:paraId="5369A8F0" w14:textId="54CBA398" w:rsidR="00A80420" w:rsidRPr="00923A55" w:rsidRDefault="00A80420" w:rsidP="00A8042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3F82A64F" w14:textId="31EC5CB6" w:rsidR="00BB1D9D" w:rsidRPr="00923A55" w:rsidRDefault="00D6748F" w:rsidP="00BB1D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3A55">
              <w:rPr>
                <w:rFonts w:ascii="Arial" w:hAnsi="Arial" w:cs="Arial"/>
                <w:b/>
                <w:bCs/>
                <w:sz w:val="20"/>
                <w:szCs w:val="20"/>
              </w:rPr>
              <w:t>Admit ward</w:t>
            </w:r>
          </w:p>
          <w:p w14:paraId="1782D343" w14:textId="234FD117" w:rsidR="00A80420" w:rsidRPr="00923A55" w:rsidRDefault="00A80420" w:rsidP="00BB1D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01EF3A10" w14:textId="77777777" w:rsidR="00BB1D9D" w:rsidRPr="00923A55" w:rsidRDefault="00BB1D9D" w:rsidP="00BB1D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3A55">
              <w:rPr>
                <w:rFonts w:ascii="Arial" w:hAnsi="Arial" w:cs="Arial"/>
                <w:b/>
                <w:bCs/>
                <w:sz w:val="20"/>
                <w:szCs w:val="20"/>
              </w:rPr>
              <w:t>Transfer</w:t>
            </w:r>
            <w:r w:rsidR="00A80420" w:rsidRPr="00923A55">
              <w:rPr>
                <w:rFonts w:ascii="Arial" w:hAnsi="Arial" w:cs="Arial"/>
                <w:b/>
                <w:bCs/>
                <w:sz w:val="20"/>
                <w:szCs w:val="20"/>
              </w:rPr>
              <w:t>red</w:t>
            </w:r>
          </w:p>
          <w:p w14:paraId="10EF5D2D" w14:textId="48153526" w:rsidR="00A80420" w:rsidRPr="00923A55" w:rsidRDefault="00A80420" w:rsidP="00BB1D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1C021214" w14:textId="77777777" w:rsidR="00BB1D9D" w:rsidRPr="00923A55" w:rsidRDefault="00BB1D9D" w:rsidP="00BB1D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3A55">
              <w:rPr>
                <w:rFonts w:ascii="Arial" w:hAnsi="Arial" w:cs="Arial"/>
                <w:b/>
                <w:bCs/>
                <w:sz w:val="20"/>
                <w:szCs w:val="20"/>
              </w:rPr>
              <w:t>Died</w:t>
            </w:r>
          </w:p>
          <w:p w14:paraId="49D644CA" w14:textId="5163DAFD" w:rsidR="00A80420" w:rsidRPr="00923A55" w:rsidRDefault="00A80420" w:rsidP="00A804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9" w:type="dxa"/>
          </w:tcPr>
          <w:p w14:paraId="005865BA" w14:textId="77777777" w:rsidR="00BB1D9D" w:rsidRPr="00923A55" w:rsidRDefault="00BB1D9D" w:rsidP="00BB1D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3A55">
              <w:rPr>
                <w:rFonts w:ascii="Arial" w:hAnsi="Arial" w:cs="Arial"/>
                <w:b/>
                <w:bCs/>
                <w:sz w:val="20"/>
                <w:szCs w:val="20"/>
              </w:rPr>
              <w:t>Directly to OR</w:t>
            </w:r>
          </w:p>
          <w:p w14:paraId="3C19D120" w14:textId="7ED4F42C" w:rsidR="00A80420" w:rsidRPr="00923A55" w:rsidRDefault="00A80420" w:rsidP="00A804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</w:tcPr>
          <w:p w14:paraId="3F8DD7E9" w14:textId="77777777" w:rsidR="00BB1D9D" w:rsidRPr="00923A55" w:rsidRDefault="00BB1D9D" w:rsidP="00BB1D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3A55">
              <w:rPr>
                <w:rFonts w:ascii="Arial" w:hAnsi="Arial" w:cs="Arial"/>
                <w:b/>
                <w:bCs/>
                <w:sz w:val="20"/>
                <w:szCs w:val="20"/>
              </w:rPr>
              <w:t>Admitted to ICU</w:t>
            </w:r>
          </w:p>
          <w:p w14:paraId="45788700" w14:textId="4AA83B23" w:rsidR="00A80420" w:rsidRPr="00923A55" w:rsidRDefault="00A80420" w:rsidP="00A804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80420" w:rsidRPr="00923A55" w14:paraId="681620B4" w14:textId="77777777" w:rsidTr="00D6748F">
        <w:tc>
          <w:tcPr>
            <w:tcW w:w="1435" w:type="dxa"/>
          </w:tcPr>
          <w:p w14:paraId="17551E0A" w14:textId="5A419AFE" w:rsidR="00D05D09" w:rsidRPr="00923A55" w:rsidRDefault="00D05D09" w:rsidP="00D6748F">
            <w:pPr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Female Sex</w:t>
            </w:r>
          </w:p>
        </w:tc>
        <w:tc>
          <w:tcPr>
            <w:tcW w:w="1440" w:type="dxa"/>
          </w:tcPr>
          <w:p w14:paraId="56963F44" w14:textId="1BA63CF3" w:rsidR="00BB1D9D" w:rsidRPr="00923A55" w:rsidRDefault="00D05D09" w:rsidP="00BB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.32</w:t>
            </w:r>
            <w:r w:rsidR="00427E81" w:rsidRPr="00923A55">
              <w:rPr>
                <w:rFonts w:ascii="Arial" w:hAnsi="Arial" w:cs="Arial"/>
                <w:sz w:val="20"/>
                <w:szCs w:val="20"/>
              </w:rPr>
              <w:t>*</w:t>
            </w:r>
            <w:r w:rsidR="00A80420" w:rsidRPr="00923A55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376E20E7" w14:textId="4BF2E86D" w:rsidR="00BB1D9D" w:rsidRPr="00923A55" w:rsidRDefault="00BB1D9D" w:rsidP="00BB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</w:t>
            </w:r>
            <w:r w:rsidR="00D05D09" w:rsidRPr="00923A55">
              <w:rPr>
                <w:rFonts w:ascii="Arial" w:hAnsi="Arial" w:cs="Arial"/>
                <w:sz w:val="20"/>
                <w:szCs w:val="20"/>
              </w:rPr>
              <w:t>1.2</w:t>
            </w:r>
            <w:r w:rsidRPr="00923A55">
              <w:rPr>
                <w:rFonts w:ascii="Arial" w:hAnsi="Arial" w:cs="Arial"/>
                <w:sz w:val="20"/>
                <w:szCs w:val="20"/>
              </w:rPr>
              <w:t>-</w:t>
            </w:r>
            <w:r w:rsidR="00D05D09" w:rsidRPr="00923A55">
              <w:rPr>
                <w:rFonts w:ascii="Arial" w:hAnsi="Arial" w:cs="Arial"/>
                <w:sz w:val="20"/>
                <w:szCs w:val="20"/>
              </w:rPr>
              <w:t>1.5</w:t>
            </w:r>
            <w:r w:rsidRPr="00923A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5B5F739C" w14:textId="167FA901" w:rsidR="00BB1D9D" w:rsidRPr="00923A55" w:rsidRDefault="00D05D09" w:rsidP="00BB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73</w:t>
            </w:r>
            <w:r w:rsidR="00427E81" w:rsidRPr="00923A55">
              <w:rPr>
                <w:rFonts w:ascii="Arial" w:hAnsi="Arial" w:cs="Arial"/>
                <w:sz w:val="20"/>
                <w:szCs w:val="20"/>
              </w:rPr>
              <w:t>*</w:t>
            </w:r>
            <w:r w:rsidR="00A80420" w:rsidRPr="00923A55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16F10B66" w14:textId="462963C9" w:rsidR="00A46161" w:rsidRPr="00923A55" w:rsidRDefault="00A46161" w:rsidP="00BB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</w:t>
            </w:r>
            <w:r w:rsidR="00D05D09" w:rsidRPr="00923A55">
              <w:rPr>
                <w:rFonts w:ascii="Arial" w:hAnsi="Arial" w:cs="Arial"/>
                <w:sz w:val="20"/>
                <w:szCs w:val="20"/>
              </w:rPr>
              <w:t>0.6-0.8</w:t>
            </w:r>
            <w:r w:rsidRPr="00923A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1B794DAD" w14:textId="5E20F78E" w:rsidR="00BB1D9D" w:rsidRPr="00923A55" w:rsidRDefault="00D05D09" w:rsidP="00BB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91</w:t>
            </w:r>
          </w:p>
          <w:p w14:paraId="384EF47D" w14:textId="0F3CA73E" w:rsidR="00427E81" w:rsidRPr="00923A55" w:rsidRDefault="00427E81" w:rsidP="00BB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</w:t>
            </w:r>
            <w:r w:rsidR="00D05D09" w:rsidRPr="00923A55">
              <w:rPr>
                <w:rFonts w:ascii="Arial" w:hAnsi="Arial" w:cs="Arial"/>
                <w:sz w:val="20"/>
                <w:szCs w:val="20"/>
              </w:rPr>
              <w:t>8</w:t>
            </w:r>
            <w:r w:rsidRPr="00923A55">
              <w:rPr>
                <w:rFonts w:ascii="Arial" w:hAnsi="Arial" w:cs="Arial"/>
                <w:sz w:val="20"/>
                <w:szCs w:val="20"/>
              </w:rPr>
              <w:t>-1.</w:t>
            </w:r>
            <w:r w:rsidR="00D05D09" w:rsidRPr="00923A55">
              <w:rPr>
                <w:rFonts w:ascii="Arial" w:hAnsi="Arial" w:cs="Arial"/>
                <w:sz w:val="20"/>
                <w:szCs w:val="20"/>
              </w:rPr>
              <w:t>1</w:t>
            </w:r>
            <w:r w:rsidRPr="00923A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B33EAE7" w14:textId="5090F9F3" w:rsidR="00BB1D9D" w:rsidRPr="00923A55" w:rsidRDefault="00D05D09" w:rsidP="00BB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86</w:t>
            </w:r>
          </w:p>
          <w:p w14:paraId="48062E3C" w14:textId="6A8DF5BD" w:rsidR="00427E81" w:rsidRPr="00923A55" w:rsidRDefault="00427E81" w:rsidP="00BB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</w:t>
            </w:r>
            <w:r w:rsidR="00D05D09" w:rsidRPr="00923A55">
              <w:rPr>
                <w:rFonts w:ascii="Arial" w:hAnsi="Arial" w:cs="Arial"/>
                <w:sz w:val="20"/>
                <w:szCs w:val="20"/>
              </w:rPr>
              <w:t>7</w:t>
            </w:r>
            <w:r w:rsidRPr="00923A55">
              <w:rPr>
                <w:rFonts w:ascii="Arial" w:hAnsi="Arial" w:cs="Arial"/>
                <w:sz w:val="20"/>
                <w:szCs w:val="20"/>
              </w:rPr>
              <w:t>-1.</w:t>
            </w:r>
            <w:r w:rsidR="00D05D09" w:rsidRPr="00923A55">
              <w:rPr>
                <w:rFonts w:ascii="Arial" w:hAnsi="Arial" w:cs="Arial"/>
                <w:sz w:val="20"/>
                <w:szCs w:val="20"/>
              </w:rPr>
              <w:t>1</w:t>
            </w:r>
            <w:r w:rsidRPr="00923A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7D0CB54C" w14:textId="071B484C" w:rsidR="00BB1D9D" w:rsidRPr="00923A55" w:rsidRDefault="00D05D09" w:rsidP="00BB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74</w:t>
            </w:r>
          </w:p>
          <w:p w14:paraId="302890EF" w14:textId="01D33659" w:rsidR="00427E81" w:rsidRPr="00923A55" w:rsidRDefault="00427E81" w:rsidP="00BB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</w:t>
            </w:r>
            <w:r w:rsidR="00D05D09" w:rsidRPr="00923A55">
              <w:rPr>
                <w:rFonts w:ascii="Arial" w:hAnsi="Arial" w:cs="Arial"/>
                <w:sz w:val="20"/>
                <w:szCs w:val="20"/>
              </w:rPr>
              <w:t>5</w:t>
            </w:r>
            <w:r w:rsidRPr="00923A55">
              <w:rPr>
                <w:rFonts w:ascii="Arial" w:hAnsi="Arial" w:cs="Arial"/>
                <w:sz w:val="20"/>
                <w:szCs w:val="20"/>
              </w:rPr>
              <w:t>-</w:t>
            </w:r>
            <w:r w:rsidR="00D05D09" w:rsidRPr="00923A55">
              <w:rPr>
                <w:rFonts w:ascii="Arial" w:hAnsi="Arial" w:cs="Arial"/>
                <w:sz w:val="20"/>
                <w:szCs w:val="20"/>
              </w:rPr>
              <w:t>1.2</w:t>
            </w:r>
            <w:r w:rsidRPr="00923A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9" w:type="dxa"/>
          </w:tcPr>
          <w:p w14:paraId="6A3FE186" w14:textId="12E26923" w:rsidR="00BB1D9D" w:rsidRPr="00923A55" w:rsidRDefault="001D7B94" w:rsidP="00BB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.11</w:t>
            </w:r>
          </w:p>
          <w:p w14:paraId="1F4CF233" w14:textId="30893A04" w:rsidR="00427E81" w:rsidRPr="00923A55" w:rsidRDefault="00427E81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</w:t>
            </w:r>
            <w:r w:rsidR="001D7B94" w:rsidRPr="00923A55">
              <w:rPr>
                <w:rFonts w:ascii="Arial" w:hAnsi="Arial" w:cs="Arial"/>
                <w:sz w:val="20"/>
                <w:szCs w:val="20"/>
              </w:rPr>
              <w:t>8-</w:t>
            </w:r>
            <w:r w:rsidRPr="00923A55">
              <w:rPr>
                <w:rFonts w:ascii="Arial" w:hAnsi="Arial" w:cs="Arial"/>
                <w:sz w:val="20"/>
                <w:szCs w:val="20"/>
              </w:rPr>
              <w:t>1.</w:t>
            </w:r>
            <w:r w:rsidR="001D7B94" w:rsidRPr="00923A55">
              <w:rPr>
                <w:rFonts w:ascii="Arial" w:hAnsi="Arial" w:cs="Arial"/>
                <w:sz w:val="20"/>
                <w:szCs w:val="20"/>
              </w:rPr>
              <w:t>6</w:t>
            </w:r>
            <w:r w:rsidRPr="00923A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7EADE1C0" w14:textId="14F1611A" w:rsidR="00BB1D9D" w:rsidRPr="00923A55" w:rsidRDefault="000A533A" w:rsidP="00BB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89</w:t>
            </w:r>
          </w:p>
          <w:p w14:paraId="65F44C0B" w14:textId="735D83F0" w:rsidR="00427E81" w:rsidRPr="00923A55" w:rsidRDefault="00427E81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</w:t>
            </w:r>
            <w:r w:rsidR="000A533A" w:rsidRPr="00923A55">
              <w:rPr>
                <w:rFonts w:ascii="Arial" w:hAnsi="Arial" w:cs="Arial"/>
                <w:sz w:val="20"/>
                <w:szCs w:val="20"/>
              </w:rPr>
              <w:t>4</w:t>
            </w:r>
            <w:r w:rsidRPr="00923A55">
              <w:rPr>
                <w:rFonts w:ascii="Arial" w:hAnsi="Arial" w:cs="Arial"/>
                <w:sz w:val="20"/>
                <w:szCs w:val="20"/>
              </w:rPr>
              <w:t>-</w:t>
            </w:r>
            <w:r w:rsidR="000A533A" w:rsidRPr="00923A55">
              <w:rPr>
                <w:rFonts w:ascii="Arial" w:hAnsi="Arial" w:cs="Arial"/>
                <w:sz w:val="20"/>
                <w:szCs w:val="20"/>
              </w:rPr>
              <w:t>1.8</w:t>
            </w:r>
            <w:r w:rsidRPr="00923A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80420" w:rsidRPr="00923A55" w14:paraId="74F1E711" w14:textId="77777777" w:rsidTr="00D6748F">
        <w:tc>
          <w:tcPr>
            <w:tcW w:w="1435" w:type="dxa"/>
          </w:tcPr>
          <w:p w14:paraId="33F18A02" w14:textId="22476B15" w:rsidR="00BB1D9D" w:rsidRPr="00923A55" w:rsidRDefault="00BB1D9D" w:rsidP="00D6748F">
            <w:pPr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HEAIS</w:t>
            </w:r>
          </w:p>
        </w:tc>
        <w:tc>
          <w:tcPr>
            <w:tcW w:w="1440" w:type="dxa"/>
          </w:tcPr>
          <w:p w14:paraId="4984C780" w14:textId="7B79AC33" w:rsidR="00BB1D9D" w:rsidRPr="00923A55" w:rsidRDefault="00BB1D9D" w:rsidP="00BB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12</w:t>
            </w:r>
            <w:r w:rsidR="00427E81" w:rsidRPr="00923A55">
              <w:rPr>
                <w:rFonts w:ascii="Arial" w:hAnsi="Arial" w:cs="Arial"/>
                <w:sz w:val="20"/>
                <w:szCs w:val="20"/>
              </w:rPr>
              <w:t>*</w:t>
            </w:r>
            <w:r w:rsidR="00A80420" w:rsidRPr="00923A55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544848CA" w14:textId="6D7E07CE" w:rsidR="00BB1D9D" w:rsidRPr="00923A55" w:rsidRDefault="00BB1D9D" w:rsidP="00BB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1-0.13)</w:t>
            </w:r>
          </w:p>
        </w:tc>
        <w:tc>
          <w:tcPr>
            <w:tcW w:w="990" w:type="dxa"/>
          </w:tcPr>
          <w:p w14:paraId="631844F4" w14:textId="032A1CE1" w:rsidR="00A46161" w:rsidRPr="00923A55" w:rsidRDefault="00A46161" w:rsidP="00A46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.</w:t>
            </w:r>
            <w:r w:rsidR="00433077" w:rsidRPr="00923A55">
              <w:rPr>
                <w:rFonts w:ascii="Arial" w:hAnsi="Arial" w:cs="Arial"/>
                <w:sz w:val="20"/>
                <w:szCs w:val="20"/>
              </w:rPr>
              <w:t>90</w:t>
            </w:r>
            <w:r w:rsidR="00427E81" w:rsidRPr="00923A55">
              <w:rPr>
                <w:rFonts w:ascii="Arial" w:hAnsi="Arial" w:cs="Arial"/>
                <w:sz w:val="20"/>
                <w:szCs w:val="20"/>
              </w:rPr>
              <w:t>*</w:t>
            </w:r>
            <w:r w:rsidR="00433077" w:rsidRPr="00923A55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741D53F5" w14:textId="35A4FC9B" w:rsidR="00A46161" w:rsidRPr="00923A55" w:rsidRDefault="00A46161" w:rsidP="00A46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1.8-2.0)</w:t>
            </w:r>
          </w:p>
        </w:tc>
        <w:tc>
          <w:tcPr>
            <w:tcW w:w="990" w:type="dxa"/>
          </w:tcPr>
          <w:p w14:paraId="0DC2C049" w14:textId="3BC7FFAA" w:rsidR="00BB1D9D" w:rsidRPr="00923A55" w:rsidRDefault="00427E81" w:rsidP="00BB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.98*</w:t>
            </w:r>
            <w:r w:rsidR="00433077" w:rsidRPr="00923A55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242AD165" w14:textId="48E447F8" w:rsidR="00427E81" w:rsidRPr="00923A55" w:rsidRDefault="00427E81" w:rsidP="00BB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1.9-2.1)</w:t>
            </w:r>
          </w:p>
        </w:tc>
        <w:tc>
          <w:tcPr>
            <w:tcW w:w="1350" w:type="dxa"/>
          </w:tcPr>
          <w:p w14:paraId="0319BD0D" w14:textId="0D7643AA" w:rsidR="00BB1D9D" w:rsidRPr="00923A55" w:rsidRDefault="00427E81" w:rsidP="00BB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3.05**</w:t>
            </w:r>
          </w:p>
          <w:p w14:paraId="19AFDF0B" w14:textId="6E75A7C7" w:rsidR="00427E81" w:rsidRPr="00923A55" w:rsidRDefault="00427E81" w:rsidP="00BB1D9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2.8-3.4)</w:t>
            </w:r>
          </w:p>
        </w:tc>
        <w:tc>
          <w:tcPr>
            <w:tcW w:w="990" w:type="dxa"/>
          </w:tcPr>
          <w:p w14:paraId="5DDF5384" w14:textId="193648E0" w:rsidR="00BB1D9D" w:rsidRPr="00923A55" w:rsidRDefault="00427E81" w:rsidP="00BB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0</w:t>
            </w:r>
            <w:r w:rsidR="00433077" w:rsidRPr="00923A55">
              <w:rPr>
                <w:rFonts w:ascii="Arial" w:hAnsi="Arial" w:cs="Arial"/>
                <w:sz w:val="20"/>
                <w:szCs w:val="20"/>
              </w:rPr>
              <w:t>.2</w:t>
            </w:r>
            <w:r w:rsidRPr="00923A55">
              <w:rPr>
                <w:rFonts w:ascii="Arial" w:hAnsi="Arial" w:cs="Arial"/>
                <w:sz w:val="20"/>
                <w:szCs w:val="20"/>
              </w:rPr>
              <w:t>**</w:t>
            </w:r>
          </w:p>
          <w:p w14:paraId="0B0C6A30" w14:textId="77AD8D40" w:rsidR="00427E81" w:rsidRPr="00923A55" w:rsidRDefault="00427E81" w:rsidP="00BB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8.1-1</w:t>
            </w:r>
            <w:r w:rsidR="00D05D09" w:rsidRPr="00923A55">
              <w:rPr>
                <w:rFonts w:ascii="Arial" w:hAnsi="Arial" w:cs="Arial"/>
                <w:sz w:val="20"/>
                <w:szCs w:val="20"/>
              </w:rPr>
              <w:t>3</w:t>
            </w:r>
            <w:r w:rsidRPr="00923A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9" w:type="dxa"/>
          </w:tcPr>
          <w:p w14:paraId="2911562A" w14:textId="77777777" w:rsidR="00BB1D9D" w:rsidRPr="00923A55" w:rsidRDefault="00427E81" w:rsidP="00BB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2.53**</w:t>
            </w:r>
          </w:p>
          <w:p w14:paraId="765267F6" w14:textId="6EA1A184" w:rsidR="00427E81" w:rsidRPr="00923A55" w:rsidRDefault="00427E81" w:rsidP="00BB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2.2-2.9)</w:t>
            </w:r>
          </w:p>
        </w:tc>
        <w:tc>
          <w:tcPr>
            <w:tcW w:w="1106" w:type="dxa"/>
          </w:tcPr>
          <w:p w14:paraId="5663864D" w14:textId="4B9A16BE" w:rsidR="00BB1D9D" w:rsidRPr="00923A55" w:rsidRDefault="00427E81" w:rsidP="00BB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2.67**</w:t>
            </w:r>
          </w:p>
          <w:p w14:paraId="526B2EDE" w14:textId="301E3995" w:rsidR="00427E81" w:rsidRPr="00923A55" w:rsidRDefault="00427E81" w:rsidP="00BB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2.1-3.3)</w:t>
            </w:r>
          </w:p>
        </w:tc>
      </w:tr>
      <w:tr w:rsidR="00A80420" w:rsidRPr="00923A55" w14:paraId="554E368E" w14:textId="77777777" w:rsidTr="00D6748F">
        <w:tc>
          <w:tcPr>
            <w:tcW w:w="1435" w:type="dxa"/>
          </w:tcPr>
          <w:p w14:paraId="5A91FC86" w14:textId="3EC506F4" w:rsidR="00A80420" w:rsidRPr="00923A55" w:rsidRDefault="00A80420" w:rsidP="00D6748F">
            <w:pPr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RTI</w:t>
            </w:r>
          </w:p>
        </w:tc>
        <w:tc>
          <w:tcPr>
            <w:tcW w:w="1440" w:type="dxa"/>
          </w:tcPr>
          <w:p w14:paraId="71FDCC6B" w14:textId="05D02BAC" w:rsidR="00A80420" w:rsidRPr="00923A55" w:rsidRDefault="00A80420" w:rsidP="00A46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65**</w:t>
            </w:r>
          </w:p>
          <w:p w14:paraId="2D9190B3" w14:textId="376AE813" w:rsidR="00A80420" w:rsidRPr="00923A55" w:rsidRDefault="00A80420" w:rsidP="00A46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5-0.8)</w:t>
            </w:r>
          </w:p>
        </w:tc>
        <w:tc>
          <w:tcPr>
            <w:tcW w:w="990" w:type="dxa"/>
          </w:tcPr>
          <w:p w14:paraId="2CC756E7" w14:textId="212ACB31" w:rsidR="00A80420" w:rsidRPr="00923A55" w:rsidRDefault="00A80420" w:rsidP="00A46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2.67*</w:t>
            </w:r>
            <w:r w:rsidR="00433077" w:rsidRPr="00923A55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4468EBB5" w14:textId="6B5199F2" w:rsidR="00A80420" w:rsidRPr="00923A55" w:rsidRDefault="00A80420" w:rsidP="00A46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2.0</w:t>
            </w:r>
            <w:r w:rsidR="00433077" w:rsidRPr="00923A55">
              <w:rPr>
                <w:rFonts w:ascii="Arial" w:hAnsi="Arial" w:cs="Arial"/>
                <w:sz w:val="20"/>
                <w:szCs w:val="20"/>
              </w:rPr>
              <w:t>-3</w:t>
            </w:r>
            <w:r w:rsidRPr="00923A55">
              <w:rPr>
                <w:rFonts w:ascii="Arial" w:hAnsi="Arial" w:cs="Arial"/>
                <w:sz w:val="20"/>
                <w:szCs w:val="20"/>
              </w:rPr>
              <w:t>.6)</w:t>
            </w:r>
          </w:p>
        </w:tc>
        <w:tc>
          <w:tcPr>
            <w:tcW w:w="990" w:type="dxa"/>
          </w:tcPr>
          <w:p w14:paraId="737459AC" w14:textId="0642893B" w:rsidR="00A80420" w:rsidRPr="00923A55" w:rsidRDefault="00A80420" w:rsidP="00A46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.34*</w:t>
            </w:r>
          </w:p>
          <w:p w14:paraId="08275FF1" w14:textId="2605EC43" w:rsidR="00A80420" w:rsidRPr="00923A55" w:rsidRDefault="00A80420" w:rsidP="00A4616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1.0-1.7)</w:t>
            </w:r>
          </w:p>
        </w:tc>
        <w:tc>
          <w:tcPr>
            <w:tcW w:w="1350" w:type="dxa"/>
          </w:tcPr>
          <w:p w14:paraId="1A2B7E25" w14:textId="007BE71D" w:rsidR="00A80420" w:rsidRPr="00923A55" w:rsidRDefault="00A80420" w:rsidP="00A46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48**</w:t>
            </w:r>
          </w:p>
          <w:p w14:paraId="69984437" w14:textId="5F7C6BB2" w:rsidR="00A80420" w:rsidRPr="00923A55" w:rsidRDefault="00A80420" w:rsidP="00A46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3-0.7)</w:t>
            </w:r>
          </w:p>
        </w:tc>
        <w:tc>
          <w:tcPr>
            <w:tcW w:w="990" w:type="dxa"/>
          </w:tcPr>
          <w:p w14:paraId="3AABB35F" w14:textId="77777777" w:rsidR="00A80420" w:rsidRPr="00923A55" w:rsidRDefault="00A80420" w:rsidP="00A46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.01</w:t>
            </w:r>
          </w:p>
          <w:p w14:paraId="117DDD81" w14:textId="6828E317" w:rsidR="00A80420" w:rsidRPr="00923A55" w:rsidRDefault="00A80420" w:rsidP="00A46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5-1.9)</w:t>
            </w:r>
          </w:p>
        </w:tc>
        <w:tc>
          <w:tcPr>
            <w:tcW w:w="1049" w:type="dxa"/>
          </w:tcPr>
          <w:p w14:paraId="6C6B674D" w14:textId="205277C6" w:rsidR="00A80420" w:rsidRPr="00923A55" w:rsidRDefault="00A80420" w:rsidP="00A46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.1</w:t>
            </w:r>
            <w:r w:rsidR="001D7B94" w:rsidRPr="00923A55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24A76A71" w14:textId="7A8D829D" w:rsidR="00A80420" w:rsidRPr="00923A55" w:rsidRDefault="00A80420" w:rsidP="00A46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6-2.1)</w:t>
            </w:r>
          </w:p>
        </w:tc>
        <w:tc>
          <w:tcPr>
            <w:tcW w:w="1106" w:type="dxa"/>
          </w:tcPr>
          <w:p w14:paraId="420CA8D7" w14:textId="77777777" w:rsidR="00A80420" w:rsidRPr="00923A55" w:rsidRDefault="00A80420" w:rsidP="00A46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54</w:t>
            </w:r>
          </w:p>
          <w:p w14:paraId="45AB3CF4" w14:textId="427FC05B" w:rsidR="00A80420" w:rsidRPr="00923A55" w:rsidRDefault="00A80420" w:rsidP="00A46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2-1.2)</w:t>
            </w:r>
          </w:p>
        </w:tc>
      </w:tr>
      <w:tr w:rsidR="00A80420" w:rsidRPr="00923A55" w14:paraId="000CC337" w14:textId="77777777" w:rsidTr="00D6748F">
        <w:tc>
          <w:tcPr>
            <w:tcW w:w="1435" w:type="dxa"/>
          </w:tcPr>
          <w:p w14:paraId="348FBE3A" w14:textId="738BC61C" w:rsidR="00A80420" w:rsidRPr="00923A55" w:rsidRDefault="00A80420" w:rsidP="00D6748F">
            <w:pPr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Assault</w:t>
            </w:r>
          </w:p>
        </w:tc>
        <w:tc>
          <w:tcPr>
            <w:tcW w:w="1440" w:type="dxa"/>
          </w:tcPr>
          <w:p w14:paraId="0E9B119F" w14:textId="1E2824CD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2.02**</w:t>
            </w:r>
          </w:p>
          <w:p w14:paraId="09818C58" w14:textId="6F27559B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1.5-2.7)</w:t>
            </w:r>
          </w:p>
        </w:tc>
        <w:tc>
          <w:tcPr>
            <w:tcW w:w="990" w:type="dxa"/>
          </w:tcPr>
          <w:p w14:paraId="00D10AA8" w14:textId="54E535B5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.2</w:t>
            </w:r>
            <w:r w:rsidR="00433077" w:rsidRPr="00923A55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49F1B434" w14:textId="08314ABE" w:rsidR="00A80420" w:rsidRPr="00923A55" w:rsidRDefault="00A80420" w:rsidP="00427E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9-1.8)</w:t>
            </w:r>
          </w:p>
        </w:tc>
        <w:tc>
          <w:tcPr>
            <w:tcW w:w="990" w:type="dxa"/>
          </w:tcPr>
          <w:p w14:paraId="00BBD4F5" w14:textId="6299E991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64*</w:t>
            </w:r>
          </w:p>
          <w:p w14:paraId="589B1D7C" w14:textId="419740B3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5-0.9)</w:t>
            </w:r>
          </w:p>
        </w:tc>
        <w:tc>
          <w:tcPr>
            <w:tcW w:w="1350" w:type="dxa"/>
          </w:tcPr>
          <w:p w14:paraId="61C03058" w14:textId="2AF70BA7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23**</w:t>
            </w:r>
          </w:p>
          <w:p w14:paraId="51C6FBC8" w14:textId="0000F204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1-0.4)</w:t>
            </w:r>
          </w:p>
        </w:tc>
        <w:tc>
          <w:tcPr>
            <w:tcW w:w="990" w:type="dxa"/>
          </w:tcPr>
          <w:p w14:paraId="2D70D8B4" w14:textId="77777777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.31</w:t>
            </w:r>
          </w:p>
          <w:p w14:paraId="59B60A69" w14:textId="54905D3C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6-3.1)</w:t>
            </w:r>
          </w:p>
        </w:tc>
        <w:tc>
          <w:tcPr>
            <w:tcW w:w="1049" w:type="dxa"/>
          </w:tcPr>
          <w:p w14:paraId="0C00F21B" w14:textId="77777777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48</w:t>
            </w:r>
          </w:p>
          <w:p w14:paraId="37BA476B" w14:textId="5304D4C0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2-1.2)</w:t>
            </w:r>
          </w:p>
        </w:tc>
        <w:tc>
          <w:tcPr>
            <w:tcW w:w="1106" w:type="dxa"/>
          </w:tcPr>
          <w:p w14:paraId="5B255E51" w14:textId="7CBB61BF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1</w:t>
            </w:r>
            <w:r w:rsidR="00D6748F" w:rsidRPr="00923A55">
              <w:rPr>
                <w:rFonts w:ascii="Arial" w:hAnsi="Arial" w:cs="Arial"/>
                <w:sz w:val="20"/>
                <w:szCs w:val="20"/>
              </w:rPr>
              <w:t>0</w:t>
            </w:r>
            <w:r w:rsidRPr="00923A55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0052B595" w14:textId="2AC51B4A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01-0.8)</w:t>
            </w:r>
          </w:p>
        </w:tc>
      </w:tr>
      <w:tr w:rsidR="00A80420" w:rsidRPr="00923A55" w14:paraId="5674997C" w14:textId="77777777" w:rsidTr="00D6748F">
        <w:tc>
          <w:tcPr>
            <w:tcW w:w="1435" w:type="dxa"/>
          </w:tcPr>
          <w:p w14:paraId="04A9BD4C" w14:textId="1D47A290" w:rsidR="00A80420" w:rsidRPr="00923A55" w:rsidRDefault="00A80420" w:rsidP="00D6748F">
            <w:pPr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Fall</w:t>
            </w:r>
          </w:p>
        </w:tc>
        <w:tc>
          <w:tcPr>
            <w:tcW w:w="1440" w:type="dxa"/>
          </w:tcPr>
          <w:p w14:paraId="327FE116" w14:textId="0BEC72E0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.12</w:t>
            </w:r>
          </w:p>
          <w:p w14:paraId="7ECFC3D1" w14:textId="6FD0A2AE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</w:t>
            </w:r>
            <w:r w:rsidR="00433077" w:rsidRPr="00923A55">
              <w:rPr>
                <w:rFonts w:ascii="Arial" w:hAnsi="Arial" w:cs="Arial"/>
                <w:sz w:val="20"/>
                <w:szCs w:val="20"/>
              </w:rPr>
              <w:t>9</w:t>
            </w:r>
            <w:r w:rsidRPr="00923A55">
              <w:rPr>
                <w:rFonts w:ascii="Arial" w:hAnsi="Arial" w:cs="Arial"/>
                <w:sz w:val="20"/>
                <w:szCs w:val="20"/>
              </w:rPr>
              <w:t>-1.</w:t>
            </w:r>
            <w:r w:rsidR="00433077" w:rsidRPr="00923A55">
              <w:rPr>
                <w:rFonts w:ascii="Arial" w:hAnsi="Arial" w:cs="Arial"/>
                <w:sz w:val="20"/>
                <w:szCs w:val="20"/>
              </w:rPr>
              <w:t>5</w:t>
            </w:r>
            <w:r w:rsidRPr="00923A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06747D98" w14:textId="784A4634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.92*</w:t>
            </w:r>
            <w:r w:rsidR="00433077" w:rsidRPr="00923A55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03981DC1" w14:textId="43B902F6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1.4-2.7</w:t>
            </w:r>
            <w:r w:rsidR="00433077" w:rsidRPr="00923A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3A31545C" w14:textId="77777777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.17</w:t>
            </w:r>
          </w:p>
          <w:p w14:paraId="7DBA1867" w14:textId="117E2F48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9-1.6)</w:t>
            </w:r>
          </w:p>
        </w:tc>
        <w:tc>
          <w:tcPr>
            <w:tcW w:w="1350" w:type="dxa"/>
          </w:tcPr>
          <w:p w14:paraId="10E8DF2E" w14:textId="49617887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37**</w:t>
            </w:r>
          </w:p>
          <w:p w14:paraId="67471676" w14:textId="3D075257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2-0.6)</w:t>
            </w:r>
          </w:p>
        </w:tc>
        <w:tc>
          <w:tcPr>
            <w:tcW w:w="990" w:type="dxa"/>
          </w:tcPr>
          <w:p w14:paraId="674535D1" w14:textId="77777777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53</w:t>
            </w:r>
          </w:p>
          <w:p w14:paraId="2D358E33" w14:textId="391F7A06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2-1.4)</w:t>
            </w:r>
          </w:p>
        </w:tc>
        <w:tc>
          <w:tcPr>
            <w:tcW w:w="1049" w:type="dxa"/>
          </w:tcPr>
          <w:p w14:paraId="29EB4669" w14:textId="77777777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.23</w:t>
            </w:r>
          </w:p>
          <w:p w14:paraId="7A9D127D" w14:textId="0420D6A6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6-2.5)</w:t>
            </w:r>
          </w:p>
        </w:tc>
        <w:tc>
          <w:tcPr>
            <w:tcW w:w="1106" w:type="dxa"/>
          </w:tcPr>
          <w:p w14:paraId="593AC3A1" w14:textId="77777777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32</w:t>
            </w:r>
          </w:p>
          <w:p w14:paraId="76DB4F0D" w14:textId="338FE82C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1-1.2)</w:t>
            </w:r>
          </w:p>
        </w:tc>
      </w:tr>
      <w:tr w:rsidR="00A80420" w:rsidRPr="00923A55" w14:paraId="5AEC9B1D" w14:textId="77777777" w:rsidTr="00D6748F">
        <w:tc>
          <w:tcPr>
            <w:tcW w:w="1435" w:type="dxa"/>
          </w:tcPr>
          <w:p w14:paraId="2E7F90B0" w14:textId="190FE781" w:rsidR="00A80420" w:rsidRPr="00923A55" w:rsidRDefault="00A80420" w:rsidP="00D6748F">
            <w:pPr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Stab/cut</w:t>
            </w:r>
          </w:p>
        </w:tc>
        <w:tc>
          <w:tcPr>
            <w:tcW w:w="1440" w:type="dxa"/>
          </w:tcPr>
          <w:p w14:paraId="78DB1DC8" w14:textId="7639254A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4.5</w:t>
            </w:r>
            <w:r w:rsidR="00433077" w:rsidRPr="00923A55">
              <w:rPr>
                <w:rFonts w:ascii="Arial" w:hAnsi="Arial" w:cs="Arial"/>
                <w:sz w:val="20"/>
                <w:szCs w:val="20"/>
              </w:rPr>
              <w:t>4</w:t>
            </w:r>
            <w:r w:rsidRPr="00923A55">
              <w:rPr>
                <w:rFonts w:ascii="Arial" w:hAnsi="Arial" w:cs="Arial"/>
                <w:sz w:val="20"/>
                <w:szCs w:val="20"/>
              </w:rPr>
              <w:t>**</w:t>
            </w:r>
          </w:p>
          <w:p w14:paraId="6EDE8487" w14:textId="0DB15A01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3.3-6.3)</w:t>
            </w:r>
          </w:p>
        </w:tc>
        <w:tc>
          <w:tcPr>
            <w:tcW w:w="990" w:type="dxa"/>
          </w:tcPr>
          <w:p w14:paraId="0D5692D3" w14:textId="77777777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78</w:t>
            </w:r>
          </w:p>
          <w:p w14:paraId="698F3204" w14:textId="4D4B6E8F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5-1.2)</w:t>
            </w:r>
          </w:p>
        </w:tc>
        <w:tc>
          <w:tcPr>
            <w:tcW w:w="990" w:type="dxa"/>
          </w:tcPr>
          <w:p w14:paraId="2A622B24" w14:textId="7EF730E8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4</w:t>
            </w:r>
            <w:r w:rsidR="00433077" w:rsidRPr="00923A55">
              <w:rPr>
                <w:rFonts w:ascii="Arial" w:hAnsi="Arial" w:cs="Arial"/>
                <w:sz w:val="20"/>
                <w:szCs w:val="20"/>
              </w:rPr>
              <w:t>3</w:t>
            </w:r>
            <w:r w:rsidRPr="00923A55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357EB0C6" w14:textId="45A25803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3-0.6)</w:t>
            </w:r>
          </w:p>
        </w:tc>
        <w:tc>
          <w:tcPr>
            <w:tcW w:w="1350" w:type="dxa"/>
          </w:tcPr>
          <w:p w14:paraId="45066E3A" w14:textId="77777777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44**</w:t>
            </w:r>
          </w:p>
          <w:p w14:paraId="5850764B" w14:textId="568D927F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3-0.7)</w:t>
            </w:r>
          </w:p>
        </w:tc>
        <w:tc>
          <w:tcPr>
            <w:tcW w:w="990" w:type="dxa"/>
          </w:tcPr>
          <w:p w14:paraId="14891AD2" w14:textId="77777777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57</w:t>
            </w:r>
          </w:p>
          <w:p w14:paraId="21D6F756" w14:textId="4728CA26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2-1.5)</w:t>
            </w:r>
          </w:p>
        </w:tc>
        <w:tc>
          <w:tcPr>
            <w:tcW w:w="1049" w:type="dxa"/>
          </w:tcPr>
          <w:p w14:paraId="67B08D4C" w14:textId="77777777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.79</w:t>
            </w:r>
          </w:p>
          <w:p w14:paraId="4EDB5AC9" w14:textId="4C1942BF" w:rsidR="00A80420" w:rsidRPr="00923A55" w:rsidRDefault="00A80420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0.9-3.6)</w:t>
            </w:r>
          </w:p>
        </w:tc>
        <w:tc>
          <w:tcPr>
            <w:tcW w:w="1106" w:type="dxa"/>
          </w:tcPr>
          <w:p w14:paraId="1D44EFDE" w14:textId="77777777" w:rsidR="00A80420" w:rsidRPr="00923A55" w:rsidRDefault="000A533A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036A1DE" w14:textId="5A8E0637" w:rsidR="000A533A" w:rsidRPr="00923A55" w:rsidRDefault="000A533A" w:rsidP="0042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(1)</w:t>
            </w:r>
          </w:p>
        </w:tc>
      </w:tr>
    </w:tbl>
    <w:p w14:paraId="6E39F937" w14:textId="6808674E" w:rsidR="00A80420" w:rsidRPr="00923A55" w:rsidRDefault="00A80420" w:rsidP="00923A55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r w:rsidRPr="00923A55">
        <w:rPr>
          <w:rFonts w:ascii="Arial" w:hAnsi="Arial" w:cs="Arial"/>
          <w:sz w:val="20"/>
          <w:szCs w:val="20"/>
        </w:rPr>
        <w:t>aOR</w:t>
      </w:r>
      <w:proofErr w:type="spellEnd"/>
      <w:r w:rsidRPr="00923A55">
        <w:rPr>
          <w:rFonts w:ascii="Arial" w:hAnsi="Arial" w:cs="Arial"/>
          <w:sz w:val="20"/>
          <w:szCs w:val="20"/>
        </w:rPr>
        <w:t xml:space="preserve"> = </w:t>
      </w:r>
      <w:r w:rsidR="004A69B7">
        <w:rPr>
          <w:rFonts w:ascii="Arial" w:hAnsi="Arial" w:cs="Arial"/>
          <w:sz w:val="20"/>
          <w:szCs w:val="20"/>
        </w:rPr>
        <w:t>a</w:t>
      </w:r>
      <w:r w:rsidRPr="00923A55">
        <w:rPr>
          <w:rFonts w:ascii="Arial" w:hAnsi="Arial" w:cs="Arial"/>
          <w:sz w:val="20"/>
          <w:szCs w:val="20"/>
        </w:rPr>
        <w:t xml:space="preserve">djusted odds ratio; </w:t>
      </w:r>
      <w:r w:rsidR="00923A55">
        <w:rPr>
          <w:rFonts w:ascii="Arial" w:hAnsi="Arial" w:cs="Arial"/>
          <w:sz w:val="20"/>
          <w:szCs w:val="20"/>
        </w:rPr>
        <w:t>95%</w:t>
      </w:r>
      <w:r w:rsidRPr="00923A55">
        <w:rPr>
          <w:rFonts w:ascii="Arial" w:hAnsi="Arial" w:cs="Arial"/>
          <w:sz w:val="20"/>
          <w:szCs w:val="20"/>
        </w:rPr>
        <w:t>CI = 95% confidence interval</w:t>
      </w:r>
      <w:r w:rsidR="0092103D" w:rsidRPr="00923A55">
        <w:rPr>
          <w:rFonts w:ascii="Arial" w:hAnsi="Arial" w:cs="Arial"/>
          <w:sz w:val="20"/>
          <w:szCs w:val="20"/>
        </w:rPr>
        <w:t xml:space="preserve">; </w:t>
      </w:r>
      <w:r w:rsidR="00923A55">
        <w:rPr>
          <w:rFonts w:ascii="Arial" w:hAnsi="Arial" w:cs="Arial"/>
          <w:sz w:val="20"/>
          <w:szCs w:val="20"/>
        </w:rPr>
        <w:t xml:space="preserve">AMA = against medical advice; </w:t>
      </w:r>
      <w:r w:rsidR="0092103D" w:rsidRPr="00923A55">
        <w:rPr>
          <w:rFonts w:ascii="Arial" w:hAnsi="Arial" w:cs="Arial"/>
          <w:sz w:val="20"/>
          <w:szCs w:val="20"/>
        </w:rPr>
        <w:t xml:space="preserve">OR = operating room; ICU = </w:t>
      </w:r>
      <w:r w:rsidR="000361C5">
        <w:rPr>
          <w:rFonts w:ascii="Arial" w:hAnsi="Arial" w:cs="Arial"/>
          <w:sz w:val="20"/>
          <w:szCs w:val="20"/>
        </w:rPr>
        <w:t>i</w:t>
      </w:r>
      <w:r w:rsidR="0092103D" w:rsidRPr="00923A55">
        <w:rPr>
          <w:rFonts w:ascii="Arial" w:hAnsi="Arial" w:cs="Arial"/>
          <w:sz w:val="20"/>
          <w:szCs w:val="20"/>
        </w:rPr>
        <w:t xml:space="preserve">ntensive care unit; HEAIS = highest estimated abbreviated injury </w:t>
      </w:r>
      <w:r w:rsidR="004A69B7">
        <w:rPr>
          <w:rFonts w:ascii="Arial" w:hAnsi="Arial" w:cs="Arial"/>
          <w:sz w:val="20"/>
          <w:szCs w:val="20"/>
        </w:rPr>
        <w:t>scale</w:t>
      </w:r>
      <w:r w:rsidR="0092103D" w:rsidRPr="00923A55">
        <w:rPr>
          <w:rFonts w:ascii="Arial" w:hAnsi="Arial" w:cs="Arial"/>
          <w:sz w:val="20"/>
          <w:szCs w:val="20"/>
        </w:rPr>
        <w:t xml:space="preserve">; RTI = </w:t>
      </w:r>
      <w:r w:rsidR="000361C5">
        <w:rPr>
          <w:rFonts w:ascii="Arial" w:hAnsi="Arial" w:cs="Arial"/>
          <w:sz w:val="20"/>
          <w:szCs w:val="20"/>
        </w:rPr>
        <w:t>r</w:t>
      </w:r>
      <w:r w:rsidR="0092103D" w:rsidRPr="00923A55">
        <w:rPr>
          <w:rFonts w:ascii="Arial" w:hAnsi="Arial" w:cs="Arial"/>
          <w:sz w:val="20"/>
          <w:szCs w:val="20"/>
        </w:rPr>
        <w:t>oad traffic injury</w:t>
      </w:r>
    </w:p>
    <w:p w14:paraId="1A5C6EBC" w14:textId="5628971C" w:rsidR="00BB1D9D" w:rsidRPr="00923A55" w:rsidRDefault="00A80420" w:rsidP="00923A55">
      <w:pPr>
        <w:spacing w:line="480" w:lineRule="auto"/>
        <w:rPr>
          <w:rFonts w:ascii="Arial" w:hAnsi="Arial" w:cs="Arial"/>
          <w:sz w:val="20"/>
          <w:szCs w:val="20"/>
        </w:rPr>
      </w:pPr>
      <w:r w:rsidRPr="00923A55">
        <w:rPr>
          <w:rFonts w:ascii="Arial" w:hAnsi="Arial" w:cs="Arial"/>
          <w:sz w:val="20"/>
          <w:szCs w:val="20"/>
        </w:rPr>
        <w:t>* = p-value less than 0.05</w:t>
      </w:r>
    </w:p>
    <w:p w14:paraId="11787F27" w14:textId="1640FCA2" w:rsidR="00A80420" w:rsidRPr="00923A55" w:rsidRDefault="00A80420" w:rsidP="00923A55">
      <w:pPr>
        <w:spacing w:line="480" w:lineRule="auto"/>
        <w:rPr>
          <w:rFonts w:ascii="Arial" w:hAnsi="Arial" w:cs="Arial"/>
          <w:sz w:val="20"/>
          <w:szCs w:val="20"/>
        </w:rPr>
      </w:pPr>
      <w:r w:rsidRPr="00923A55">
        <w:rPr>
          <w:rFonts w:ascii="Arial" w:hAnsi="Arial" w:cs="Arial"/>
          <w:sz w:val="20"/>
          <w:szCs w:val="20"/>
        </w:rPr>
        <w:t>** = p-value less than 0.001</w:t>
      </w:r>
    </w:p>
    <w:sectPr w:rsidR="00A80420" w:rsidRPr="00923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05285B"/>
    <w:multiLevelType w:val="hybridMultilevel"/>
    <w:tmpl w:val="EA6826DC"/>
    <w:lvl w:ilvl="0" w:tplc="ABEC02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EF3"/>
    <w:rsid w:val="000361C5"/>
    <w:rsid w:val="0007380E"/>
    <w:rsid w:val="000A533A"/>
    <w:rsid w:val="000D3677"/>
    <w:rsid w:val="000F27E4"/>
    <w:rsid w:val="001D7B94"/>
    <w:rsid w:val="0027181A"/>
    <w:rsid w:val="00406F02"/>
    <w:rsid w:val="00427E81"/>
    <w:rsid w:val="00433077"/>
    <w:rsid w:val="004A69B7"/>
    <w:rsid w:val="00674B32"/>
    <w:rsid w:val="00686526"/>
    <w:rsid w:val="007B4212"/>
    <w:rsid w:val="008139A2"/>
    <w:rsid w:val="0081431E"/>
    <w:rsid w:val="00870169"/>
    <w:rsid w:val="008859BB"/>
    <w:rsid w:val="0092103D"/>
    <w:rsid w:val="00923A55"/>
    <w:rsid w:val="009C01CB"/>
    <w:rsid w:val="00A46161"/>
    <w:rsid w:val="00A80420"/>
    <w:rsid w:val="00AA2A92"/>
    <w:rsid w:val="00BB1D9D"/>
    <w:rsid w:val="00BC6C48"/>
    <w:rsid w:val="00BE76B8"/>
    <w:rsid w:val="00CC6B24"/>
    <w:rsid w:val="00D02D1D"/>
    <w:rsid w:val="00D05D09"/>
    <w:rsid w:val="00D6748F"/>
    <w:rsid w:val="00DC6DD5"/>
    <w:rsid w:val="00DD4EF3"/>
    <w:rsid w:val="00E26AE7"/>
    <w:rsid w:val="00E4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26580"/>
  <w15:chartTrackingRefBased/>
  <w15:docId w15:val="{8578F68D-A906-294F-BC11-BA6792722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E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04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t, Mark T.</dc:creator>
  <cp:keywords/>
  <dc:description/>
  <cp:lastModifiedBy>Oliver Ian Tolentino</cp:lastModifiedBy>
  <cp:revision>27</cp:revision>
  <dcterms:created xsi:type="dcterms:W3CDTF">2023-02-15T17:25:00Z</dcterms:created>
  <dcterms:modified xsi:type="dcterms:W3CDTF">2023-03-08T14:39:00Z</dcterms:modified>
</cp:coreProperties>
</file>